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B86CB3" w14:textId="46486C02" w:rsidR="00855E6C" w:rsidRDefault="002F0810">
      <w:r>
        <w:rPr>
          <w:noProof/>
          <w:lang w:val="en-US"/>
        </w:rPr>
        <w:drawing>
          <wp:inline distT="0" distB="0" distL="0" distR="0" wp14:anchorId="636468DC" wp14:editId="0857C913">
            <wp:extent cx="5756910" cy="1918970"/>
            <wp:effectExtent l="0" t="0" r="0" b="0"/>
            <wp:docPr id="2" name="Grafik 2" descr="Ein Bild, das Text, Gerät, Messanzeig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 descr="Ein Bild, das Text, Gerät, Messanzeige enthält.&#10;&#10;Automatisch generierte Beschreibu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1918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73FDB7" w14:textId="13844CFD" w:rsidR="002F0810" w:rsidRPr="00693D3F" w:rsidRDefault="002F0810" w:rsidP="002F0810">
      <w:pPr>
        <w:jc w:val="both"/>
        <w:rPr>
          <w:lang w:val="en-US"/>
        </w:rPr>
      </w:pPr>
      <w:r w:rsidRPr="00BD0187">
        <w:rPr>
          <w:rFonts w:ascii="Arial" w:hAnsi="Arial" w:cs="Arial"/>
          <w:b/>
          <w:sz w:val="18"/>
          <w:lang w:val="en-US"/>
        </w:rPr>
        <w:t xml:space="preserve">Supplementary Figure </w:t>
      </w:r>
      <w:r w:rsidR="00D8745F">
        <w:rPr>
          <w:rFonts w:ascii="Arial" w:hAnsi="Arial" w:cs="Arial"/>
          <w:b/>
          <w:sz w:val="18"/>
          <w:lang w:val="en-US"/>
        </w:rPr>
        <w:t>1</w:t>
      </w:r>
      <w:r w:rsidRPr="00130ED0">
        <w:rPr>
          <w:rFonts w:ascii="Arial" w:hAnsi="Arial" w:cs="Arial"/>
          <w:bCs/>
          <w:sz w:val="18"/>
          <w:lang w:val="en-US"/>
        </w:rPr>
        <w:t>:</w:t>
      </w:r>
      <w:r>
        <w:rPr>
          <w:rFonts w:ascii="Arial" w:hAnsi="Arial" w:cs="Arial"/>
          <w:bCs/>
          <w:sz w:val="18"/>
          <w:lang w:val="en-US"/>
        </w:rPr>
        <w:t xml:space="preserve"> Semi-quantitative scoring of </w:t>
      </w:r>
      <w:proofErr w:type="spellStart"/>
      <w:r>
        <w:rPr>
          <w:rFonts w:ascii="Arial" w:hAnsi="Arial" w:cs="Arial"/>
          <w:bCs/>
          <w:sz w:val="18"/>
          <w:lang w:val="en-US"/>
        </w:rPr>
        <w:t>tumour</w:t>
      </w:r>
      <w:proofErr w:type="spellEnd"/>
      <w:r>
        <w:rPr>
          <w:rFonts w:ascii="Arial" w:hAnsi="Arial" w:cs="Arial"/>
          <w:bCs/>
          <w:sz w:val="18"/>
          <w:lang w:val="en-US"/>
        </w:rPr>
        <w:t xml:space="preserve">-infiltrating lymphocytes (A) and differentiation into </w:t>
      </w:r>
      <w:proofErr w:type="spellStart"/>
      <w:r>
        <w:rPr>
          <w:rFonts w:ascii="Arial" w:hAnsi="Arial" w:cs="Arial"/>
          <w:bCs/>
          <w:sz w:val="18"/>
          <w:lang w:val="en-US"/>
        </w:rPr>
        <w:t>intratumoural</w:t>
      </w:r>
      <w:proofErr w:type="spellEnd"/>
      <w:r>
        <w:rPr>
          <w:rFonts w:ascii="Arial" w:hAnsi="Arial" w:cs="Arial"/>
          <w:bCs/>
          <w:sz w:val="18"/>
          <w:lang w:val="en-US"/>
        </w:rPr>
        <w:t xml:space="preserve"> TILs (B) and stromal TILs (C) based on H&amp;E slides. </w:t>
      </w:r>
    </w:p>
    <w:p w14:paraId="17CBECF0" w14:textId="389BA652" w:rsidR="002F0810" w:rsidRPr="002F0810" w:rsidRDefault="002F0810">
      <w:pPr>
        <w:rPr>
          <w:lang w:val="en-US"/>
        </w:rPr>
      </w:pPr>
    </w:p>
    <w:sectPr w:rsidR="002F0810" w:rsidRPr="002F0810" w:rsidSect="008C01D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810"/>
    <w:rsid w:val="00004D11"/>
    <w:rsid w:val="00030EFE"/>
    <w:rsid w:val="00036308"/>
    <w:rsid w:val="00050A88"/>
    <w:rsid w:val="00052F5F"/>
    <w:rsid w:val="0007011E"/>
    <w:rsid w:val="0008374F"/>
    <w:rsid w:val="00091366"/>
    <w:rsid w:val="00097456"/>
    <w:rsid w:val="000A5625"/>
    <w:rsid w:val="000C3D86"/>
    <w:rsid w:val="00113EC0"/>
    <w:rsid w:val="0013128B"/>
    <w:rsid w:val="0015508C"/>
    <w:rsid w:val="001B344A"/>
    <w:rsid w:val="001B605D"/>
    <w:rsid w:val="001D7612"/>
    <w:rsid w:val="001E36F0"/>
    <w:rsid w:val="001E644E"/>
    <w:rsid w:val="0023445A"/>
    <w:rsid w:val="00237F4E"/>
    <w:rsid w:val="00246181"/>
    <w:rsid w:val="00262F09"/>
    <w:rsid w:val="00271973"/>
    <w:rsid w:val="002738B3"/>
    <w:rsid w:val="00286863"/>
    <w:rsid w:val="002928B1"/>
    <w:rsid w:val="00293CF1"/>
    <w:rsid w:val="0029511B"/>
    <w:rsid w:val="0029513F"/>
    <w:rsid w:val="002A4286"/>
    <w:rsid w:val="002E47EB"/>
    <w:rsid w:val="002E6AD2"/>
    <w:rsid w:val="002F0810"/>
    <w:rsid w:val="00310CDA"/>
    <w:rsid w:val="003273B8"/>
    <w:rsid w:val="003705E6"/>
    <w:rsid w:val="003A07B1"/>
    <w:rsid w:val="003A4E21"/>
    <w:rsid w:val="003D48F2"/>
    <w:rsid w:val="003E4BBF"/>
    <w:rsid w:val="0041676C"/>
    <w:rsid w:val="00423E66"/>
    <w:rsid w:val="00435AFC"/>
    <w:rsid w:val="00443DDB"/>
    <w:rsid w:val="00452F7A"/>
    <w:rsid w:val="00453BE8"/>
    <w:rsid w:val="00462CC2"/>
    <w:rsid w:val="00474B44"/>
    <w:rsid w:val="00481E43"/>
    <w:rsid w:val="004A281C"/>
    <w:rsid w:val="004C04C8"/>
    <w:rsid w:val="004D192F"/>
    <w:rsid w:val="004D1FD0"/>
    <w:rsid w:val="004D31B0"/>
    <w:rsid w:val="004D3B30"/>
    <w:rsid w:val="00503A4C"/>
    <w:rsid w:val="005305B3"/>
    <w:rsid w:val="00532553"/>
    <w:rsid w:val="00571D38"/>
    <w:rsid w:val="00594479"/>
    <w:rsid w:val="00606C26"/>
    <w:rsid w:val="00610327"/>
    <w:rsid w:val="00621760"/>
    <w:rsid w:val="00636EAF"/>
    <w:rsid w:val="00647527"/>
    <w:rsid w:val="00661E8E"/>
    <w:rsid w:val="00663FFA"/>
    <w:rsid w:val="00677F36"/>
    <w:rsid w:val="00683AFF"/>
    <w:rsid w:val="006953D6"/>
    <w:rsid w:val="00700B84"/>
    <w:rsid w:val="00723AF1"/>
    <w:rsid w:val="00750D63"/>
    <w:rsid w:val="00776E4E"/>
    <w:rsid w:val="007C1F88"/>
    <w:rsid w:val="007C2A2C"/>
    <w:rsid w:val="007C5F1B"/>
    <w:rsid w:val="007D3403"/>
    <w:rsid w:val="007D7CC2"/>
    <w:rsid w:val="007F299A"/>
    <w:rsid w:val="00812B93"/>
    <w:rsid w:val="00837790"/>
    <w:rsid w:val="00851D21"/>
    <w:rsid w:val="0085559E"/>
    <w:rsid w:val="0087191C"/>
    <w:rsid w:val="008774F1"/>
    <w:rsid w:val="008C01DB"/>
    <w:rsid w:val="008C25AA"/>
    <w:rsid w:val="008C4FCD"/>
    <w:rsid w:val="008E1398"/>
    <w:rsid w:val="00904D12"/>
    <w:rsid w:val="009060A9"/>
    <w:rsid w:val="009220DB"/>
    <w:rsid w:val="00947FB6"/>
    <w:rsid w:val="00980519"/>
    <w:rsid w:val="00990CAC"/>
    <w:rsid w:val="00993E2D"/>
    <w:rsid w:val="009E486E"/>
    <w:rsid w:val="009F12CE"/>
    <w:rsid w:val="009F1D88"/>
    <w:rsid w:val="00A53CCE"/>
    <w:rsid w:val="00A66012"/>
    <w:rsid w:val="00A73D0A"/>
    <w:rsid w:val="00A77E59"/>
    <w:rsid w:val="00A84ED2"/>
    <w:rsid w:val="00A90C71"/>
    <w:rsid w:val="00A93BF4"/>
    <w:rsid w:val="00AC412D"/>
    <w:rsid w:val="00AC7C8C"/>
    <w:rsid w:val="00AE60EC"/>
    <w:rsid w:val="00B00A11"/>
    <w:rsid w:val="00B12F00"/>
    <w:rsid w:val="00B32CE0"/>
    <w:rsid w:val="00B51146"/>
    <w:rsid w:val="00B612CA"/>
    <w:rsid w:val="00B6282F"/>
    <w:rsid w:val="00BC1E48"/>
    <w:rsid w:val="00BC3792"/>
    <w:rsid w:val="00C90DB3"/>
    <w:rsid w:val="00C962C8"/>
    <w:rsid w:val="00D2374B"/>
    <w:rsid w:val="00D45327"/>
    <w:rsid w:val="00D67705"/>
    <w:rsid w:val="00D73696"/>
    <w:rsid w:val="00D8745F"/>
    <w:rsid w:val="00DB33E9"/>
    <w:rsid w:val="00DD5407"/>
    <w:rsid w:val="00DF237E"/>
    <w:rsid w:val="00E0251F"/>
    <w:rsid w:val="00E15421"/>
    <w:rsid w:val="00E31593"/>
    <w:rsid w:val="00E334F5"/>
    <w:rsid w:val="00EC1119"/>
    <w:rsid w:val="00F0010A"/>
    <w:rsid w:val="00F74158"/>
    <w:rsid w:val="00FD069D"/>
    <w:rsid w:val="00FD5FB1"/>
    <w:rsid w:val="00FE7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795B68"/>
  <w15:chartTrackingRefBased/>
  <w15:docId w15:val="{47F97D0C-ED28-3A46-9FE3-810A18AFA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58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, Max</dc:creator>
  <cp:keywords/>
  <dc:description/>
  <cp:lastModifiedBy>Michael Rose</cp:lastModifiedBy>
  <cp:revision>2</cp:revision>
  <dcterms:created xsi:type="dcterms:W3CDTF">2023-01-19T06:39:00Z</dcterms:created>
  <dcterms:modified xsi:type="dcterms:W3CDTF">2023-01-19T06:39:00Z</dcterms:modified>
</cp:coreProperties>
</file>